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A1C24" w14:textId="55D665E2" w:rsidR="00F20BDC" w:rsidRPr="00EC4308" w:rsidRDefault="00F20BDC" w:rsidP="00F20BDC">
      <w:pPr>
        <w:suppressLineNumbers/>
        <w:spacing w:after="60" w:line="240" w:lineRule="auto"/>
        <w:ind w:left="397"/>
        <w:rPr>
          <w:b/>
          <w:bCs/>
          <w:sz w:val="15"/>
          <w:szCs w:val="15"/>
        </w:rPr>
      </w:pPr>
      <w:r w:rsidRPr="00EC4308">
        <w:rPr>
          <w:b/>
          <w:bCs/>
          <w:sz w:val="15"/>
          <w:szCs w:val="15"/>
        </w:rPr>
        <w:t>S7 Table.</w:t>
      </w:r>
      <w:r w:rsidRPr="00EC4308">
        <w:rPr>
          <w:sz w:val="15"/>
          <w:szCs w:val="15"/>
        </w:rPr>
        <w:t xml:space="preserve"> </w:t>
      </w:r>
      <w:proofErr w:type="spellStart"/>
      <w:r w:rsidRPr="00EC4308">
        <w:rPr>
          <w:b/>
          <w:bCs/>
          <w:sz w:val="15"/>
          <w:szCs w:val="15"/>
        </w:rPr>
        <w:t>Correlations</w:t>
      </w:r>
      <w:proofErr w:type="spellEnd"/>
      <w:r w:rsidRPr="00EC4308">
        <w:rPr>
          <w:b/>
          <w:bCs/>
          <w:sz w:val="15"/>
          <w:szCs w:val="15"/>
        </w:rPr>
        <w:t xml:space="preserve"> </w:t>
      </w:r>
      <w:proofErr w:type="spellStart"/>
      <w:r w:rsidRPr="00EC4308">
        <w:rPr>
          <w:b/>
          <w:bCs/>
          <w:sz w:val="15"/>
          <w:szCs w:val="15"/>
        </w:rPr>
        <w:t>between</w:t>
      </w:r>
      <w:proofErr w:type="spellEnd"/>
      <w:r w:rsidRPr="00EC4308">
        <w:rPr>
          <w:b/>
          <w:bCs/>
          <w:sz w:val="15"/>
          <w:szCs w:val="15"/>
        </w:rPr>
        <w:t xml:space="preserve"> </w:t>
      </w:r>
      <w:proofErr w:type="spellStart"/>
      <w:r w:rsidRPr="00EC4308">
        <w:rPr>
          <w:b/>
          <w:bCs/>
          <w:sz w:val="15"/>
          <w:szCs w:val="15"/>
        </w:rPr>
        <w:t>clinicopathological</w:t>
      </w:r>
      <w:proofErr w:type="spellEnd"/>
      <w:r w:rsidRPr="00EC4308">
        <w:rPr>
          <w:b/>
          <w:bCs/>
          <w:sz w:val="15"/>
          <w:szCs w:val="15"/>
        </w:rPr>
        <w:t xml:space="preserve"> </w:t>
      </w:r>
      <w:proofErr w:type="spellStart"/>
      <w:r w:rsidRPr="00EC4308">
        <w:rPr>
          <w:b/>
          <w:bCs/>
          <w:sz w:val="15"/>
          <w:szCs w:val="15"/>
        </w:rPr>
        <w:t>features</w:t>
      </w:r>
      <w:proofErr w:type="spellEnd"/>
      <w:r w:rsidRPr="00EC4308">
        <w:rPr>
          <w:b/>
          <w:bCs/>
          <w:sz w:val="15"/>
          <w:szCs w:val="15"/>
        </w:rPr>
        <w:t xml:space="preserve"> </w:t>
      </w:r>
      <w:proofErr w:type="spellStart"/>
      <w:r w:rsidRPr="00EC4308">
        <w:rPr>
          <w:b/>
          <w:bCs/>
          <w:sz w:val="15"/>
          <w:szCs w:val="15"/>
        </w:rPr>
        <w:t>and</w:t>
      </w:r>
      <w:proofErr w:type="spellEnd"/>
      <w:r w:rsidRPr="00EC4308">
        <w:rPr>
          <w:b/>
          <w:bCs/>
          <w:sz w:val="15"/>
          <w:szCs w:val="15"/>
        </w:rPr>
        <w:t xml:space="preserve"> HER2 </w:t>
      </w:r>
      <w:proofErr w:type="spellStart"/>
      <w:r w:rsidRPr="00EC4308">
        <w:rPr>
          <w:b/>
          <w:bCs/>
          <w:sz w:val="15"/>
          <w:szCs w:val="15"/>
        </w:rPr>
        <w:t>status</w:t>
      </w:r>
      <w:proofErr w:type="spellEnd"/>
      <w:r w:rsidRPr="00EC4308">
        <w:rPr>
          <w:b/>
          <w:bCs/>
          <w:sz w:val="15"/>
          <w:szCs w:val="15"/>
        </w:rPr>
        <w:t xml:space="preserve"> in NAC</w:t>
      </w:r>
      <w:r w:rsidR="004F520D">
        <w:rPr>
          <w:b/>
          <w:bCs/>
          <w:sz w:val="15"/>
          <w:szCs w:val="15"/>
        </w:rPr>
        <w:t>-</w:t>
      </w:r>
      <w:proofErr w:type="spellStart"/>
      <w:r w:rsidR="004F520D">
        <w:rPr>
          <w:b/>
          <w:bCs/>
          <w:sz w:val="15"/>
          <w:szCs w:val="15"/>
        </w:rPr>
        <w:t>treated</w:t>
      </w:r>
      <w:proofErr w:type="spellEnd"/>
      <w:r w:rsidRPr="00EC4308">
        <w:rPr>
          <w:b/>
          <w:bCs/>
          <w:sz w:val="15"/>
          <w:szCs w:val="15"/>
        </w:rPr>
        <w:t xml:space="preserve"> high-grade TNBC ST </w:t>
      </w:r>
      <w:proofErr w:type="spellStart"/>
      <w:r w:rsidRPr="00EC4308">
        <w:rPr>
          <w:b/>
          <w:bCs/>
          <w:sz w:val="15"/>
          <w:szCs w:val="15"/>
        </w:rPr>
        <w:t>and</w:t>
      </w:r>
      <w:proofErr w:type="spellEnd"/>
      <w:r w:rsidRPr="00EC4308">
        <w:rPr>
          <w:b/>
          <w:bCs/>
          <w:sz w:val="15"/>
          <w:szCs w:val="15"/>
        </w:rPr>
        <w:t xml:space="preserve"> TNBC NST </w:t>
      </w:r>
      <w:proofErr w:type="spellStart"/>
      <w:r w:rsidRPr="00EC4308">
        <w:rPr>
          <w:b/>
          <w:bCs/>
          <w:sz w:val="15"/>
          <w:szCs w:val="15"/>
        </w:rPr>
        <w:t>subgroups</w:t>
      </w:r>
      <w:proofErr w:type="spellEnd"/>
      <w:r w:rsidRPr="00EC4308">
        <w:rPr>
          <w:b/>
          <w:bCs/>
          <w:sz w:val="15"/>
          <w:szCs w:val="15"/>
        </w:rPr>
        <w:t xml:space="preserve"> (n=194).</w:t>
      </w:r>
    </w:p>
    <w:tbl>
      <w:tblPr>
        <w:tblStyle w:val="Tabellenraster2"/>
        <w:tblW w:w="13891" w:type="dxa"/>
        <w:tblInd w:w="421" w:type="dxa"/>
        <w:tblLook w:val="04A0" w:firstRow="1" w:lastRow="0" w:firstColumn="1" w:lastColumn="0" w:noHBand="0" w:noVBand="1"/>
      </w:tblPr>
      <w:tblGrid>
        <w:gridCol w:w="2406"/>
        <w:gridCol w:w="1474"/>
        <w:gridCol w:w="1474"/>
        <w:gridCol w:w="316"/>
        <w:gridCol w:w="591"/>
        <w:gridCol w:w="1474"/>
        <w:gridCol w:w="1474"/>
        <w:gridCol w:w="146"/>
        <w:gridCol w:w="567"/>
        <w:gridCol w:w="194"/>
        <w:gridCol w:w="1474"/>
        <w:gridCol w:w="1474"/>
        <w:gridCol w:w="260"/>
        <w:gridCol w:w="567"/>
      </w:tblGrid>
      <w:tr w:rsidR="00EC4308" w:rsidRPr="00EC4308" w14:paraId="051353B3" w14:textId="77777777" w:rsidTr="009435C1">
        <w:trPr>
          <w:trHeight w:val="227"/>
        </w:trPr>
        <w:tc>
          <w:tcPr>
            <w:tcW w:w="240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EF638CB" w14:textId="77777777" w:rsidR="00F20BDC" w:rsidRPr="00EC4308" w:rsidRDefault="00F20BDC" w:rsidP="009435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385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6ED8191" w14:textId="59E9EE05" w:rsidR="00F20BDC" w:rsidRPr="00EC4308" w:rsidRDefault="00F20BDC" w:rsidP="00F20BDC">
            <w:pPr>
              <w:spacing w:before="20"/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Overall (n=194)</w:t>
            </w:r>
          </w:p>
        </w:tc>
        <w:tc>
          <w:tcPr>
            <w:tcW w:w="3661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0904588" w14:textId="77777777" w:rsidR="00F20BDC" w:rsidRPr="00EC4308" w:rsidRDefault="00F20BDC" w:rsidP="009435C1">
            <w:pPr>
              <w:spacing w:before="20"/>
              <w:jc w:val="center"/>
              <w:rPr>
                <w:b/>
                <w:b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TNBC ST high-grade (n=24)</w:t>
            </w:r>
          </w:p>
        </w:tc>
        <w:tc>
          <w:tcPr>
            <w:tcW w:w="3969" w:type="dxa"/>
            <w:gridSpan w:val="5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9C8528A" w14:textId="77777777" w:rsidR="00F20BDC" w:rsidRPr="00EC4308" w:rsidRDefault="00F20BDC" w:rsidP="009435C1">
            <w:pPr>
              <w:spacing w:before="20"/>
              <w:jc w:val="center"/>
              <w:rPr>
                <w:b/>
                <w:b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TNBC NST (n=170)</w:t>
            </w:r>
          </w:p>
        </w:tc>
      </w:tr>
      <w:tr w:rsidR="00EC4308" w:rsidRPr="00EC4308" w14:paraId="0591F5D8" w14:textId="77777777" w:rsidTr="009435C1">
        <w:trPr>
          <w:trHeight w:val="227"/>
        </w:trPr>
        <w:tc>
          <w:tcPr>
            <w:tcW w:w="240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7EAC27" w14:textId="77777777" w:rsidR="00F20BDC" w:rsidRPr="00EC4308" w:rsidRDefault="00F20BDC" w:rsidP="009435C1">
            <w:pPr>
              <w:ind w:left="170"/>
              <w:rPr>
                <w:b/>
                <w:b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41DE" w14:textId="77777777" w:rsidR="00F20BDC" w:rsidRPr="00EC4308" w:rsidRDefault="00F20BDC" w:rsidP="009435C1">
            <w:pPr>
              <w:jc w:val="center"/>
              <w:rPr>
                <w:b/>
                <w:b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HER2 0 (n=129)</w:t>
            </w:r>
          </w:p>
        </w:tc>
        <w:tc>
          <w:tcPr>
            <w:tcW w:w="1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9221" w14:textId="77777777" w:rsidR="00F20BDC" w:rsidRPr="00EC4308" w:rsidRDefault="00F20BDC" w:rsidP="009435C1">
            <w:pPr>
              <w:spacing w:before="20"/>
              <w:jc w:val="center"/>
              <w:rPr>
                <w:b/>
                <w:b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HER2 1+/2+ (n=6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C379" w14:textId="77777777" w:rsidR="00F20BDC" w:rsidRPr="00EC4308" w:rsidRDefault="00F20BDC" w:rsidP="009435C1">
            <w:pPr>
              <w:spacing w:before="20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B760" w14:textId="77777777" w:rsidR="00F20BDC" w:rsidRPr="00EC4308" w:rsidRDefault="00F20BDC" w:rsidP="009435C1">
            <w:pPr>
              <w:spacing w:before="20"/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HER2 0 (n=1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9D1D" w14:textId="77777777" w:rsidR="00F20BDC" w:rsidRPr="00EC4308" w:rsidRDefault="00F20BDC" w:rsidP="009435C1">
            <w:pPr>
              <w:spacing w:before="20"/>
              <w:jc w:val="center"/>
              <w:rPr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HER2 1+/2+ (n=8)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4710" w14:textId="77777777" w:rsidR="00F20BDC" w:rsidRPr="00EC4308" w:rsidRDefault="00F20BDC" w:rsidP="009435C1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0F72" w14:textId="77777777" w:rsidR="00F20BDC" w:rsidRPr="00EC4308" w:rsidRDefault="00F20BDC" w:rsidP="009435C1">
            <w:pPr>
              <w:spacing w:before="20"/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HER2 0 (n=113)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7210" w14:textId="77777777" w:rsidR="00F20BDC" w:rsidRPr="00EC4308" w:rsidRDefault="00F20BDC" w:rsidP="009435C1">
            <w:pPr>
              <w:spacing w:before="20"/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HER2 1+/2+ (n=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1AADFF" w14:textId="77777777" w:rsidR="00F20BDC" w:rsidRPr="00EC4308" w:rsidRDefault="00F20BDC" w:rsidP="009435C1">
            <w:pPr>
              <w:spacing w:before="20"/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</w:p>
        </w:tc>
      </w:tr>
      <w:tr w:rsidR="00EC4308" w:rsidRPr="00EC4308" w14:paraId="4910FD02" w14:textId="77777777" w:rsidTr="009435C1">
        <w:trPr>
          <w:trHeight w:val="227"/>
        </w:trPr>
        <w:tc>
          <w:tcPr>
            <w:tcW w:w="2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9109A7" w14:textId="77777777" w:rsidR="00F20BDC" w:rsidRPr="00EC4308" w:rsidRDefault="00F20BDC" w:rsidP="009435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C2FA0" w14:textId="77777777" w:rsidR="00F20BDC" w:rsidRPr="00EC4308" w:rsidRDefault="00F20BDC" w:rsidP="009435C1">
            <w:pPr>
              <w:spacing w:after="20"/>
              <w:jc w:val="center"/>
              <w:rPr>
                <w:b/>
                <w:b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N (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BCC71" w14:textId="77777777" w:rsidR="00F20BDC" w:rsidRPr="00EC4308" w:rsidRDefault="00F20BDC" w:rsidP="009435C1">
            <w:pPr>
              <w:spacing w:before="20" w:after="20"/>
              <w:jc w:val="center"/>
              <w:rPr>
                <w:b/>
                <w:b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N (%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ED130" w14:textId="77777777" w:rsidR="00F20BDC" w:rsidRPr="00EC4308" w:rsidRDefault="00F20BDC" w:rsidP="009435C1">
            <w:pPr>
              <w:spacing w:before="20" w:after="20"/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EC4308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EC4308">
              <w:rPr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BD284" w14:textId="77777777" w:rsidR="00F20BDC" w:rsidRPr="00EC4308" w:rsidRDefault="00F20BDC" w:rsidP="009435C1">
            <w:pPr>
              <w:spacing w:before="20" w:after="20"/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N (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7CEA6" w14:textId="77777777" w:rsidR="00F20BDC" w:rsidRPr="00EC4308" w:rsidRDefault="00F20BDC" w:rsidP="009435C1">
            <w:pPr>
              <w:spacing w:before="20" w:after="20"/>
              <w:jc w:val="center"/>
              <w:rPr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N (%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F85B8" w14:textId="77777777" w:rsidR="00F20BDC" w:rsidRPr="00EC4308" w:rsidRDefault="00F20BDC" w:rsidP="009435C1">
            <w:pPr>
              <w:spacing w:before="20" w:after="20"/>
              <w:jc w:val="center"/>
              <w:rPr>
                <w:sz w:val="15"/>
                <w:szCs w:val="15"/>
              </w:rPr>
            </w:pPr>
            <w:r w:rsidRPr="00EC4308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EC4308">
              <w:rPr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9F116" w14:textId="77777777" w:rsidR="00F20BDC" w:rsidRPr="00EC4308" w:rsidRDefault="00F20BDC" w:rsidP="009435C1">
            <w:pPr>
              <w:spacing w:before="20" w:after="20"/>
              <w:jc w:val="center"/>
              <w:rPr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N (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29B9B" w14:textId="77777777" w:rsidR="00F20BDC" w:rsidRPr="00EC4308" w:rsidRDefault="00F20BDC" w:rsidP="009435C1">
            <w:pPr>
              <w:spacing w:before="20" w:after="20"/>
              <w:jc w:val="center"/>
              <w:rPr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N (%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84F24" w14:textId="77777777" w:rsidR="00F20BDC" w:rsidRPr="00EC4308" w:rsidRDefault="00F20BDC" w:rsidP="009435C1">
            <w:pPr>
              <w:spacing w:before="20" w:after="20"/>
              <w:jc w:val="center"/>
              <w:rPr>
                <w:sz w:val="15"/>
                <w:szCs w:val="15"/>
              </w:rPr>
            </w:pPr>
            <w:r w:rsidRPr="00EC4308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EC4308">
              <w:rPr>
                <w:b/>
                <w:bCs/>
                <w:sz w:val="15"/>
                <w:szCs w:val="15"/>
              </w:rPr>
              <w:t>-Value</w:t>
            </w:r>
          </w:p>
        </w:tc>
      </w:tr>
      <w:tr w:rsidR="00EC4308" w:rsidRPr="00EC4308" w14:paraId="49418E45" w14:textId="77777777" w:rsidTr="009435C1">
        <w:trPr>
          <w:trHeight w:val="227"/>
        </w:trPr>
        <w:tc>
          <w:tcPr>
            <w:tcW w:w="240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BC702E7" w14:textId="77777777" w:rsidR="00F20BDC" w:rsidRPr="00EC4308" w:rsidRDefault="00F20BDC" w:rsidP="009435C1">
            <w:pPr>
              <w:spacing w:before="20"/>
              <w:ind w:left="170"/>
              <w:rPr>
                <w:sz w:val="15"/>
                <w:szCs w:val="15"/>
              </w:rPr>
            </w:pPr>
            <w:r w:rsidRPr="00EC4308">
              <w:rPr>
                <w:b/>
                <w:sz w:val="15"/>
                <w:szCs w:val="15"/>
              </w:rPr>
              <w:t xml:space="preserve">Age </w:t>
            </w:r>
            <w:proofErr w:type="spellStart"/>
            <w:r w:rsidRPr="00EC4308">
              <w:rPr>
                <w:b/>
                <w:sz w:val="15"/>
                <w:szCs w:val="15"/>
              </w:rPr>
              <w:t>group</w:t>
            </w:r>
            <w:proofErr w:type="spellEnd"/>
            <w:r w:rsidRPr="00EC4308">
              <w:rPr>
                <w:b/>
                <w:sz w:val="15"/>
                <w:szCs w:val="15"/>
              </w:rPr>
              <w:t xml:space="preserve"> </w:t>
            </w:r>
            <w:r w:rsidRPr="00EC4308">
              <w:rPr>
                <w:sz w:val="15"/>
                <w:szCs w:val="15"/>
              </w:rPr>
              <w:t>(</w:t>
            </w:r>
            <w:proofErr w:type="spellStart"/>
            <w:r w:rsidRPr="00EC4308">
              <w:rPr>
                <w:sz w:val="15"/>
                <w:szCs w:val="15"/>
              </w:rPr>
              <w:t>years</w:t>
            </w:r>
            <w:proofErr w:type="spellEnd"/>
            <w:r w:rsidRPr="00EC4308">
              <w:rPr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0CC73535" w14:textId="77777777" w:rsidR="00F20BDC" w:rsidRPr="00EC4308" w:rsidRDefault="00F20BDC" w:rsidP="009435C1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5150EB33" w14:textId="77777777" w:rsidR="00F20BDC" w:rsidRPr="00EC4308" w:rsidRDefault="00F20BDC" w:rsidP="009435C1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85BDF2B" w14:textId="77777777" w:rsidR="00F20BDC" w:rsidRPr="00EC4308" w:rsidRDefault="00F20BDC" w:rsidP="009435C1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678D2DB7" w14:textId="77777777" w:rsidR="00F20BDC" w:rsidRPr="00EC4308" w:rsidRDefault="00F20BDC" w:rsidP="009435C1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2E1FAF0E" w14:textId="77777777" w:rsidR="00F20BDC" w:rsidRPr="00EC4308" w:rsidRDefault="00F20BDC" w:rsidP="009435C1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08B834E" w14:textId="77777777" w:rsidR="00F20BDC" w:rsidRPr="00EC4308" w:rsidRDefault="00F20BDC" w:rsidP="009435C1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53390B4C" w14:textId="77777777" w:rsidR="00F20BDC" w:rsidRPr="00EC4308" w:rsidRDefault="00F20BDC" w:rsidP="009435C1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4E7332C8" w14:textId="77777777" w:rsidR="00F20BDC" w:rsidRPr="00EC4308" w:rsidRDefault="00F20BDC" w:rsidP="009435C1">
            <w:pPr>
              <w:spacing w:before="20"/>
              <w:jc w:val="center"/>
              <w:rPr>
                <w:sz w:val="15"/>
                <w:szCs w:val="15"/>
              </w:rPr>
            </w:pPr>
          </w:p>
        </w:tc>
        <w:tc>
          <w:tcPr>
            <w:tcW w:w="827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4700A22" w14:textId="77777777" w:rsidR="00F20BDC" w:rsidRPr="00EC4308" w:rsidRDefault="00F20BDC" w:rsidP="009435C1">
            <w:pPr>
              <w:spacing w:before="20"/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31AD882E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FBD7B0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&lt; 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66F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88 (68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A8B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5 (53.8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4B4A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bCs/>
                <w:sz w:val="15"/>
                <w:szCs w:val="15"/>
              </w:rPr>
              <w:t>0.0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50B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1 (68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650D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 (37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79E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1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F55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77 (68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2E4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2 (56.1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FFD57A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124</w:t>
            </w:r>
          </w:p>
        </w:tc>
      </w:tr>
      <w:tr w:rsidR="00EC4308" w:rsidRPr="00EC4308" w14:paraId="57A6F875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4E24E6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rFonts w:cstheme="minorHAnsi"/>
                <w:sz w:val="15"/>
                <w:szCs w:val="15"/>
              </w:rPr>
              <w:t>≥ 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83BD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1 (31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D0FD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0 (46.2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3FF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E09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 (31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DB7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 (62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28D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D50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6 (31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7E7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5 (43.9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2B0D38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663310D0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96758C" w14:textId="77777777" w:rsidR="00F20BDC" w:rsidRPr="00EC4308" w:rsidRDefault="00F20BDC" w:rsidP="009435C1">
            <w:pPr>
              <w:ind w:left="170"/>
              <w:rPr>
                <w:rFonts w:cstheme="minorHAnsi"/>
                <w:b/>
                <w:sz w:val="15"/>
                <w:szCs w:val="15"/>
              </w:rPr>
            </w:pPr>
            <w:proofErr w:type="spellStart"/>
            <w:r w:rsidRPr="00EC4308">
              <w:rPr>
                <w:rFonts w:cstheme="minorHAnsi"/>
                <w:b/>
                <w:sz w:val="15"/>
                <w:szCs w:val="15"/>
              </w:rPr>
              <w:t>Mean</w:t>
            </w:r>
            <w:proofErr w:type="spellEnd"/>
            <w:r w:rsidRPr="00EC4308">
              <w:rPr>
                <w:rFonts w:cstheme="minorHAnsi"/>
                <w:b/>
                <w:sz w:val="15"/>
                <w:szCs w:val="15"/>
              </w:rPr>
              <w:t xml:space="preserve"> </w:t>
            </w:r>
            <w:proofErr w:type="spellStart"/>
            <w:r w:rsidRPr="00EC4308">
              <w:rPr>
                <w:rFonts w:cstheme="minorHAnsi"/>
                <w:b/>
                <w:sz w:val="15"/>
                <w:szCs w:val="15"/>
              </w:rPr>
              <w:t>age</w:t>
            </w:r>
            <w:proofErr w:type="spellEnd"/>
            <w:r w:rsidRPr="00EC4308">
              <w:rPr>
                <w:rFonts w:cstheme="minorHAnsi"/>
                <w:b/>
                <w:sz w:val="15"/>
                <w:szCs w:val="15"/>
              </w:rPr>
              <w:t xml:space="preserve"> </w:t>
            </w:r>
            <w:r w:rsidRPr="00EC4308">
              <w:rPr>
                <w:rFonts w:cstheme="minorHAnsi"/>
                <w:sz w:val="15"/>
                <w:szCs w:val="15"/>
              </w:rPr>
              <w:t>(</w:t>
            </w:r>
            <w:proofErr w:type="spellStart"/>
            <w:r w:rsidRPr="00EC4308">
              <w:rPr>
                <w:rFonts w:cstheme="minorHAnsi"/>
                <w:sz w:val="15"/>
                <w:szCs w:val="15"/>
              </w:rPr>
              <w:t>years</w:t>
            </w:r>
            <w:proofErr w:type="spellEnd"/>
            <w:r w:rsidRPr="00EC4308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5BE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rFonts w:ascii="Arial" w:hAnsi="Arial" w:cs="Arial"/>
                <w:sz w:val="15"/>
                <w:szCs w:val="15"/>
              </w:rPr>
              <w:t>45.4±11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1AF8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rFonts w:ascii="Arial" w:hAnsi="Arial" w:cs="Arial"/>
                <w:sz w:val="15"/>
                <w:szCs w:val="15"/>
              </w:rPr>
              <w:t>50.7±13.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5258" w14:textId="77777777" w:rsidR="00F20BDC" w:rsidRPr="00EC4308" w:rsidRDefault="00F20BDC" w:rsidP="009435C1">
            <w:pPr>
              <w:jc w:val="center"/>
              <w:rPr>
                <w:b/>
                <w:b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0.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C0ED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1.6</w:t>
            </w:r>
            <w:r w:rsidRPr="00EC4308">
              <w:rPr>
                <w:rFonts w:ascii="Arial" w:hAnsi="Arial" w:cs="Arial"/>
                <w:sz w:val="15"/>
                <w:szCs w:val="15"/>
              </w:rPr>
              <w:t>±11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1E7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9.4</w:t>
            </w:r>
            <w:r w:rsidRPr="00EC4308">
              <w:rPr>
                <w:rFonts w:ascii="Arial" w:hAnsi="Arial" w:cs="Arial"/>
                <w:sz w:val="15"/>
                <w:szCs w:val="15"/>
              </w:rPr>
              <w:t>±12.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70F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b/>
                <w:sz w:val="15"/>
                <w:szCs w:val="15"/>
              </w:rPr>
              <w:t>0.0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239F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5.9</w:t>
            </w:r>
            <w:r w:rsidRPr="00EC4308">
              <w:rPr>
                <w:rFonts w:ascii="Arial" w:hAnsi="Arial" w:cs="Arial"/>
                <w:sz w:val="15"/>
                <w:szCs w:val="15"/>
              </w:rPr>
              <w:t>±11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629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rFonts w:ascii="Arial" w:hAnsi="Arial" w:cs="Arial"/>
                <w:sz w:val="15"/>
                <w:szCs w:val="15"/>
              </w:rPr>
              <w:t>49.4±12.8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579D1C" w14:textId="77777777" w:rsidR="00F20BDC" w:rsidRPr="00EC4308" w:rsidRDefault="00F20BDC" w:rsidP="009435C1">
            <w:pPr>
              <w:jc w:val="center"/>
              <w:rPr>
                <w:b/>
                <w:bCs/>
                <w:sz w:val="15"/>
                <w:szCs w:val="15"/>
              </w:rPr>
            </w:pPr>
            <w:r w:rsidRPr="00EC4308">
              <w:rPr>
                <w:bCs/>
                <w:sz w:val="15"/>
                <w:szCs w:val="15"/>
              </w:rPr>
              <w:t>0.065</w:t>
            </w:r>
          </w:p>
        </w:tc>
      </w:tr>
      <w:tr w:rsidR="00EC4308" w:rsidRPr="00EC4308" w14:paraId="463ADB63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AB520B" w14:textId="73B65A10" w:rsidR="00C65445" w:rsidRPr="00EC4308" w:rsidRDefault="00C65445" w:rsidP="009435C1">
            <w:pPr>
              <w:ind w:left="170"/>
              <w:rPr>
                <w:rFonts w:cstheme="minorHAnsi"/>
                <w:b/>
                <w:sz w:val="15"/>
                <w:szCs w:val="15"/>
              </w:rPr>
            </w:pPr>
            <w:r w:rsidRPr="00EC4308">
              <w:rPr>
                <w:rFonts w:cstheme="minorHAnsi"/>
                <w:b/>
                <w:sz w:val="15"/>
                <w:szCs w:val="15"/>
              </w:rPr>
              <w:t xml:space="preserve">Year </w:t>
            </w:r>
            <w:proofErr w:type="spellStart"/>
            <w:r w:rsidRPr="00EC4308">
              <w:rPr>
                <w:rFonts w:cstheme="minorHAnsi"/>
                <w:b/>
                <w:sz w:val="15"/>
                <w:szCs w:val="15"/>
              </w:rPr>
              <w:t>of</w:t>
            </w:r>
            <w:proofErr w:type="spellEnd"/>
            <w:r w:rsidRPr="00EC4308">
              <w:rPr>
                <w:rFonts w:cstheme="minorHAnsi"/>
                <w:b/>
                <w:sz w:val="15"/>
                <w:szCs w:val="15"/>
              </w:rPr>
              <w:t xml:space="preserve"> </w:t>
            </w:r>
            <w:proofErr w:type="spellStart"/>
            <w:r w:rsidRPr="00EC4308">
              <w:rPr>
                <w:rFonts w:cstheme="minorHAnsi"/>
                <w:b/>
                <w:sz w:val="15"/>
                <w:szCs w:val="15"/>
              </w:rPr>
              <w:t>diagnosis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30E2" w14:textId="77777777" w:rsidR="00C65445" w:rsidRPr="00EC4308" w:rsidRDefault="00C65445" w:rsidP="009435C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337B" w14:textId="77777777" w:rsidR="00C65445" w:rsidRPr="00EC4308" w:rsidRDefault="00C65445" w:rsidP="009435C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D1C5" w14:textId="77777777" w:rsidR="00C65445" w:rsidRPr="00EC4308" w:rsidRDefault="00C65445" w:rsidP="009435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557A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D3CD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5F4C" w14:textId="77777777" w:rsidR="00C65445" w:rsidRPr="00EC4308" w:rsidRDefault="00C65445" w:rsidP="009435C1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E251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1311" w14:textId="77777777" w:rsidR="00C65445" w:rsidRPr="00EC4308" w:rsidRDefault="00C65445" w:rsidP="009435C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E2649E" w14:textId="77777777" w:rsidR="00C65445" w:rsidRPr="00EC4308" w:rsidRDefault="00C65445" w:rsidP="009435C1">
            <w:pPr>
              <w:jc w:val="center"/>
              <w:rPr>
                <w:bCs/>
                <w:sz w:val="15"/>
                <w:szCs w:val="15"/>
              </w:rPr>
            </w:pPr>
          </w:p>
        </w:tc>
      </w:tr>
      <w:tr w:rsidR="00EC4308" w:rsidRPr="00EC4308" w14:paraId="606AE9C3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91BF16" w14:textId="2D336471" w:rsidR="00C65445" w:rsidRPr="00EC4308" w:rsidRDefault="00C65445" w:rsidP="00C65445">
            <w:pPr>
              <w:ind w:left="454"/>
              <w:rPr>
                <w:rFonts w:cstheme="minorHAnsi"/>
                <w:sz w:val="15"/>
                <w:szCs w:val="15"/>
              </w:rPr>
            </w:pPr>
            <w:r w:rsidRPr="00EC4308">
              <w:rPr>
                <w:rFonts w:cstheme="minorHAnsi"/>
                <w:sz w:val="15"/>
                <w:szCs w:val="15"/>
              </w:rPr>
              <w:t>2010-20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8EAC" w14:textId="4FBEE984" w:rsidR="00C65445" w:rsidRPr="00EC4308" w:rsidRDefault="00B52C5F" w:rsidP="009435C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C4308">
              <w:rPr>
                <w:rFonts w:ascii="Arial" w:hAnsi="Arial" w:cs="Arial"/>
                <w:sz w:val="15"/>
                <w:szCs w:val="15"/>
              </w:rPr>
              <w:t>66 (51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5AF7" w14:textId="3052E7AD" w:rsidR="00C65445" w:rsidRPr="00EC4308" w:rsidRDefault="00B52C5F" w:rsidP="009435C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C4308">
              <w:rPr>
                <w:rFonts w:ascii="Arial" w:hAnsi="Arial" w:cs="Arial"/>
                <w:sz w:val="15"/>
                <w:szCs w:val="15"/>
              </w:rPr>
              <w:t>23 (35.4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8095" w14:textId="60DEDA5A" w:rsidR="00C65445" w:rsidRPr="00EC4308" w:rsidRDefault="00B52C5F" w:rsidP="009435C1">
            <w:pPr>
              <w:jc w:val="center"/>
              <w:rPr>
                <w:b/>
                <w:b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0.0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BF94" w14:textId="18CB2E15" w:rsidR="00C65445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1 (68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5660" w14:textId="5D3B5450" w:rsidR="00C65445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 (0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70E6" w14:textId="2B83BC62" w:rsidR="00C65445" w:rsidRPr="00EC4308" w:rsidRDefault="00B52C5F" w:rsidP="009435C1">
            <w:pPr>
              <w:jc w:val="center"/>
              <w:rPr>
                <w:b/>
                <w:sz w:val="15"/>
                <w:szCs w:val="15"/>
              </w:rPr>
            </w:pPr>
            <w:r w:rsidRPr="00EC4308">
              <w:rPr>
                <w:b/>
                <w:sz w:val="15"/>
                <w:szCs w:val="15"/>
              </w:rPr>
              <w:t>0.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0118" w14:textId="2C43970E" w:rsidR="00C65445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5 (48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D1E1" w14:textId="481EB9C5" w:rsidR="00C65445" w:rsidRPr="00EC4308" w:rsidRDefault="00B52C5F" w:rsidP="009435C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C4308">
              <w:rPr>
                <w:rFonts w:ascii="Arial" w:hAnsi="Arial" w:cs="Arial"/>
                <w:sz w:val="15"/>
                <w:szCs w:val="15"/>
              </w:rPr>
              <w:t>23 (40.4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0B8E9D" w14:textId="28C8539A" w:rsidR="00C65445" w:rsidRPr="00EC4308" w:rsidRDefault="00B52C5F" w:rsidP="009435C1">
            <w:pPr>
              <w:jc w:val="center"/>
              <w:rPr>
                <w:bCs/>
                <w:sz w:val="15"/>
                <w:szCs w:val="15"/>
              </w:rPr>
            </w:pPr>
            <w:r w:rsidRPr="00EC4308">
              <w:rPr>
                <w:bCs/>
                <w:sz w:val="15"/>
                <w:szCs w:val="15"/>
              </w:rPr>
              <w:t>0.304</w:t>
            </w:r>
          </w:p>
        </w:tc>
      </w:tr>
      <w:tr w:rsidR="00EC4308" w:rsidRPr="00EC4308" w14:paraId="7A5A7D3A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399AB1" w14:textId="598BCB82" w:rsidR="00C65445" w:rsidRPr="00EC4308" w:rsidRDefault="00C65445" w:rsidP="00C65445">
            <w:pPr>
              <w:ind w:left="454"/>
              <w:rPr>
                <w:rFonts w:cstheme="minorHAnsi"/>
                <w:sz w:val="15"/>
                <w:szCs w:val="15"/>
              </w:rPr>
            </w:pPr>
            <w:r w:rsidRPr="00EC4308">
              <w:rPr>
                <w:rFonts w:cstheme="minorHAnsi"/>
                <w:sz w:val="15"/>
                <w:szCs w:val="15"/>
              </w:rPr>
              <w:t>2018-20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3F8F" w14:textId="2004E5E3" w:rsidR="00C65445" w:rsidRPr="00EC4308" w:rsidRDefault="00B52C5F" w:rsidP="009435C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C4308">
              <w:rPr>
                <w:rFonts w:ascii="Arial" w:hAnsi="Arial" w:cs="Arial"/>
                <w:sz w:val="15"/>
                <w:szCs w:val="15"/>
              </w:rPr>
              <w:t>63 (48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20D2" w14:textId="7C2396E9" w:rsidR="00C65445" w:rsidRPr="00EC4308" w:rsidRDefault="00B52C5F" w:rsidP="009435C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C4308">
              <w:rPr>
                <w:rFonts w:ascii="Arial" w:hAnsi="Arial" w:cs="Arial"/>
                <w:sz w:val="15"/>
                <w:szCs w:val="15"/>
              </w:rPr>
              <w:t>42 (64.6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0A40" w14:textId="77777777" w:rsidR="00C65445" w:rsidRPr="00EC4308" w:rsidRDefault="00C65445" w:rsidP="009435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4418" w14:textId="3FF55C14" w:rsidR="00C65445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 (31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1687" w14:textId="7FF66600" w:rsidR="00C65445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8 (100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E94C" w14:textId="77777777" w:rsidR="00C65445" w:rsidRPr="00EC4308" w:rsidRDefault="00C65445" w:rsidP="009435C1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E18C" w14:textId="5C098F70" w:rsidR="00C65445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8 (51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A900" w14:textId="3F42B516" w:rsidR="00C65445" w:rsidRPr="00EC4308" w:rsidRDefault="00B52C5F" w:rsidP="009435C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C4308">
              <w:rPr>
                <w:rFonts w:ascii="Arial" w:hAnsi="Arial" w:cs="Arial"/>
                <w:sz w:val="15"/>
                <w:szCs w:val="15"/>
              </w:rPr>
              <w:t>34 (59.6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0949A1" w14:textId="77777777" w:rsidR="00C65445" w:rsidRPr="00EC4308" w:rsidRDefault="00C65445" w:rsidP="009435C1">
            <w:pPr>
              <w:jc w:val="center"/>
              <w:rPr>
                <w:bCs/>
                <w:sz w:val="15"/>
                <w:szCs w:val="15"/>
              </w:rPr>
            </w:pPr>
          </w:p>
        </w:tc>
      </w:tr>
      <w:tr w:rsidR="00EC4308" w:rsidRPr="00EC4308" w14:paraId="21C7A37F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51E492" w14:textId="77777777" w:rsidR="00F20BDC" w:rsidRPr="00EC4308" w:rsidRDefault="00F20BDC" w:rsidP="009435C1">
            <w:pPr>
              <w:ind w:left="170"/>
              <w:rPr>
                <w:b/>
                <w:sz w:val="15"/>
                <w:szCs w:val="15"/>
              </w:rPr>
            </w:pPr>
            <w:proofErr w:type="spellStart"/>
            <w:r w:rsidRPr="00EC4308">
              <w:rPr>
                <w:b/>
                <w:sz w:val="15"/>
                <w:szCs w:val="15"/>
              </w:rPr>
              <w:t>ypT</w:t>
            </w:r>
            <w:proofErr w:type="spellEnd"/>
            <w:r w:rsidRPr="00EC4308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EC4308">
              <w:rPr>
                <w:b/>
                <w:sz w:val="15"/>
                <w:szCs w:val="15"/>
              </w:rPr>
              <w:t>category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8CED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62C6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1760" w14:textId="77777777" w:rsidR="00F20BDC" w:rsidRPr="00EC4308" w:rsidRDefault="00F20BDC" w:rsidP="009435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A8B8" w14:textId="77777777" w:rsidR="00F20BDC" w:rsidRPr="00EC4308" w:rsidRDefault="00F20BDC" w:rsidP="009435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9BC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ABD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281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2EC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027176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0D8B1AF0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D7FAA2" w14:textId="77777777" w:rsidR="00F20BDC" w:rsidRPr="00EC4308" w:rsidRDefault="00F20BDC" w:rsidP="009435C1">
            <w:pPr>
              <w:ind w:left="454"/>
              <w:rPr>
                <w:b/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T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D4DF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7 (51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357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7 (41.5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3D5D" w14:textId="15AE239C" w:rsidR="00F20BDC" w:rsidRPr="00EC4308" w:rsidRDefault="00B52C5F" w:rsidP="009435C1">
            <w:pPr>
              <w:jc w:val="center"/>
              <w:rPr>
                <w:b/>
                <w:bCs/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0.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08A6" w14:textId="77777777" w:rsidR="00F20BDC" w:rsidRPr="00EC4308" w:rsidRDefault="00F20BDC" w:rsidP="009435C1">
            <w:pPr>
              <w:jc w:val="center"/>
              <w:rPr>
                <w:b/>
                <w:bCs/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 (12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CFC6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 (12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C85A" w14:textId="325672B6" w:rsidR="00F20BDC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bCs/>
                <w:sz w:val="15"/>
                <w:szCs w:val="15"/>
              </w:rPr>
              <w:t>0.7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1456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5 (57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19F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6 (45.6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E2A971" w14:textId="18B5E78F" w:rsidR="00F20BDC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b/>
                <w:bCs/>
                <w:sz w:val="15"/>
                <w:szCs w:val="15"/>
              </w:rPr>
              <w:t>0.007</w:t>
            </w:r>
          </w:p>
        </w:tc>
      </w:tr>
      <w:tr w:rsidR="00EC4308" w:rsidRPr="00EC4308" w14:paraId="5AC13108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951639" w14:textId="268BF36D" w:rsidR="00F20BDC" w:rsidRPr="00EC4308" w:rsidRDefault="00C65445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T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428D" w14:textId="66DEAA6E" w:rsidR="00F20BDC" w:rsidRPr="00EC4308" w:rsidRDefault="00B52C5F" w:rsidP="00B52C5F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8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29.5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FDC2" w14:textId="09EDB366" w:rsidR="00F20BDC" w:rsidRPr="00EC4308" w:rsidRDefault="00B52C5F" w:rsidP="00B52C5F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7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41.5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A98F" w14:textId="77777777" w:rsidR="00F20BDC" w:rsidRPr="00EC4308" w:rsidRDefault="00F20BDC" w:rsidP="009435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A1A0" w14:textId="5E4D6578" w:rsidR="00F20BDC" w:rsidRPr="00EC4308" w:rsidRDefault="00B52C5F" w:rsidP="00B52C5F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9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56.3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465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 (75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B7C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BD55" w14:textId="1471C329" w:rsidR="00F20BDC" w:rsidRPr="00EC4308" w:rsidRDefault="00B52C5F" w:rsidP="00B52C5F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9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25.7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4BA1" w14:textId="19260ADB" w:rsidR="00F20BDC" w:rsidRPr="00EC4308" w:rsidRDefault="00F20BDC" w:rsidP="00B52C5F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</w:t>
            </w:r>
            <w:r w:rsidR="00B52C5F" w:rsidRPr="00EC4308">
              <w:rPr>
                <w:sz w:val="15"/>
                <w:szCs w:val="15"/>
              </w:rPr>
              <w:t>1</w:t>
            </w:r>
            <w:r w:rsidRPr="00EC4308">
              <w:rPr>
                <w:sz w:val="15"/>
                <w:szCs w:val="15"/>
              </w:rPr>
              <w:t xml:space="preserve"> (</w:t>
            </w:r>
            <w:r w:rsidR="00B52C5F" w:rsidRPr="00EC4308">
              <w:rPr>
                <w:sz w:val="15"/>
                <w:szCs w:val="15"/>
              </w:rPr>
              <w:t>36.8</w:t>
            </w:r>
            <w:r w:rsidRPr="00EC4308">
              <w:rPr>
                <w:sz w:val="15"/>
                <w:szCs w:val="15"/>
              </w:rPr>
              <w:t>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FE52F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293C7A33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8E78D6" w14:textId="5AA97645" w:rsidR="00C65445" w:rsidRPr="00EC4308" w:rsidRDefault="00C65445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678F" w14:textId="34217AFA" w:rsidR="00C65445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7 (13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AD2B" w14:textId="311A46F4" w:rsidR="00C65445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 (3.1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2AC1" w14:textId="77777777" w:rsidR="00C65445" w:rsidRPr="00EC4308" w:rsidRDefault="00C65445" w:rsidP="009435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09AC" w14:textId="550754D0" w:rsidR="00C65445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 (12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0A56" w14:textId="4AE53BFD" w:rsidR="00C65445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 (0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7303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17F9" w14:textId="2F92D6A9" w:rsidR="00C65445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5 (13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9C26" w14:textId="37EAA870" w:rsidR="00C65445" w:rsidRPr="00EC4308" w:rsidRDefault="00B52C5F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 (3.5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893ED7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22FDC377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82EA61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T3/T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6958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7 (5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5A9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9 (13.8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416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906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 (18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3DF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 (12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6E6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C760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 (3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6792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8 (14.0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7120A3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</w:p>
        </w:tc>
      </w:tr>
      <w:tr w:rsidR="00EC4308" w:rsidRPr="00EC4308" w14:paraId="253B8C45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40732F" w14:textId="77777777" w:rsidR="00F20BDC" w:rsidRPr="00EC4308" w:rsidRDefault="00F20BDC" w:rsidP="009435C1">
            <w:pPr>
              <w:ind w:left="170"/>
              <w:rPr>
                <w:b/>
                <w:sz w:val="15"/>
                <w:szCs w:val="15"/>
              </w:rPr>
            </w:pPr>
            <w:proofErr w:type="spellStart"/>
            <w:r w:rsidRPr="00EC4308">
              <w:rPr>
                <w:b/>
                <w:sz w:val="15"/>
                <w:szCs w:val="15"/>
              </w:rPr>
              <w:t>ypN</w:t>
            </w:r>
            <w:proofErr w:type="spellEnd"/>
            <w:r w:rsidRPr="00EC4308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EC4308">
              <w:rPr>
                <w:b/>
                <w:sz w:val="15"/>
                <w:szCs w:val="15"/>
              </w:rPr>
              <w:t>category</w:t>
            </w:r>
            <w:proofErr w:type="spellEnd"/>
            <w:r w:rsidRPr="00EC4308">
              <w:rPr>
                <w:b/>
                <w:sz w:val="15"/>
                <w:szCs w:val="15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D2CD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DEB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B699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D430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0FA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47D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081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910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428D8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0529D4FF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80F6F3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N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B7D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03 (79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C52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9 (75.4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D098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2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1AE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1 (68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0468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7 (87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B50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4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2CE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92 (81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5FB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2 (73.7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420796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073</w:t>
            </w:r>
          </w:p>
        </w:tc>
      </w:tr>
      <w:tr w:rsidR="00EC4308" w:rsidRPr="00EC4308" w14:paraId="2B7157CA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DCE366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N1/N1m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92B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7 (13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C44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7 (10.8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BD2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11AF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 (12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321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 (12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ECE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60F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5 (13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771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 (10.5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039B8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3332B733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41B581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N2/N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D688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9 (7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C98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9 (13.8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A9F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45F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 (18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C0A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 (0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3E28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5CC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 (5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D6E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9 (15.8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3018C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74C76960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AAE882" w14:textId="77777777" w:rsidR="00F20BDC" w:rsidRPr="00EC4308" w:rsidRDefault="00F20BDC" w:rsidP="009435C1">
            <w:pPr>
              <w:ind w:left="170"/>
              <w:rPr>
                <w:b/>
                <w:sz w:val="15"/>
                <w:szCs w:val="15"/>
              </w:rPr>
            </w:pPr>
            <w:proofErr w:type="spellStart"/>
            <w:r w:rsidRPr="00EC4308">
              <w:rPr>
                <w:b/>
                <w:sz w:val="15"/>
                <w:szCs w:val="15"/>
              </w:rPr>
              <w:t>cT</w:t>
            </w:r>
            <w:proofErr w:type="spellEnd"/>
            <w:r w:rsidRPr="00EC4308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EC4308">
              <w:rPr>
                <w:b/>
                <w:sz w:val="15"/>
                <w:szCs w:val="15"/>
              </w:rPr>
              <w:t>stag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99E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AC4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0CD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6C6A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0B1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DFC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884A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59E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5180C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21DC2910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228289" w14:textId="5EEEF698" w:rsidR="00F20BDC" w:rsidRPr="00EC4308" w:rsidRDefault="00C65445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T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8295" w14:textId="5D0C5A45" w:rsidR="00F20BDC" w:rsidRPr="00EC4308" w:rsidRDefault="008D11E3" w:rsidP="008D11E3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8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29.5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6C89" w14:textId="61703CA1" w:rsidR="00F20BDC" w:rsidRPr="00EC4308" w:rsidRDefault="008D11E3" w:rsidP="008D11E3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3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35.4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BEE1" w14:textId="6F95F854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</w:t>
            </w:r>
            <w:r w:rsidR="008D11E3" w:rsidRPr="00EC4308">
              <w:rPr>
                <w:sz w:val="15"/>
                <w:szCs w:val="15"/>
              </w:rPr>
              <w:t>.6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81ED" w14:textId="126BAEC2" w:rsidR="00F20BDC" w:rsidRPr="00EC4308" w:rsidRDefault="008D11E3" w:rsidP="008D11E3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18.8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1FD1" w14:textId="3CC39347" w:rsidR="00F20BDC" w:rsidRPr="00EC4308" w:rsidRDefault="008D11E3" w:rsidP="008D11E3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25.0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49AD" w14:textId="582EA266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</w:t>
            </w:r>
            <w:r w:rsidR="008D11E3" w:rsidRPr="00EC4308">
              <w:rPr>
                <w:sz w:val="15"/>
                <w:szCs w:val="15"/>
              </w:rPr>
              <w:t>.6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46E4" w14:textId="40F7E4D0" w:rsidR="00F20BDC" w:rsidRPr="00EC4308" w:rsidRDefault="008D11E3" w:rsidP="008D11E3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5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31.0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78E2" w14:textId="184B27BD" w:rsidR="00F20BDC" w:rsidRPr="00EC4308" w:rsidRDefault="008D11E3" w:rsidP="008D11E3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1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36.8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76710E" w14:textId="2C084AF5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</w:t>
            </w:r>
            <w:r w:rsidR="008D11E3" w:rsidRPr="00EC4308">
              <w:rPr>
                <w:sz w:val="15"/>
                <w:szCs w:val="15"/>
              </w:rPr>
              <w:t>.447</w:t>
            </w:r>
          </w:p>
        </w:tc>
      </w:tr>
      <w:tr w:rsidR="00EC4308" w:rsidRPr="00EC4308" w14:paraId="55F6F3C7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8D90C1" w14:textId="641072B8" w:rsidR="00C65445" w:rsidRPr="00EC4308" w:rsidRDefault="00C65445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T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F7AE" w14:textId="797C5684" w:rsidR="00C65445" w:rsidRPr="00EC4308" w:rsidRDefault="008D11E3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71 (55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B78F" w14:textId="72AC9C48" w:rsidR="00C65445" w:rsidRPr="00EC4308" w:rsidRDefault="008D11E3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1 (47.7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D1C6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7730" w14:textId="716E8035" w:rsidR="00C65445" w:rsidRPr="00EC4308" w:rsidRDefault="008D11E3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8 (5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59C2" w14:textId="0CD92A64" w:rsidR="00C65445" w:rsidRPr="00EC4308" w:rsidRDefault="008D11E3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 (62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41EA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9110" w14:textId="7402E225" w:rsidR="00C65445" w:rsidRPr="00EC4308" w:rsidRDefault="008D11E3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3 (55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F199" w14:textId="37BBA253" w:rsidR="00C65445" w:rsidRPr="00EC4308" w:rsidRDefault="008D11E3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6 (45.6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E64BCF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03858B11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2011C6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T3/T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8CE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0 (15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628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1 (16.9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77C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6B0D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 (31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AB2F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 (12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25A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7F8F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5 (13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644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0 (17.5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E9844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479B9295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34BFDA" w14:textId="77777777" w:rsidR="00F20BDC" w:rsidRPr="00EC4308" w:rsidRDefault="00F20BDC" w:rsidP="009435C1">
            <w:pPr>
              <w:ind w:left="170"/>
              <w:rPr>
                <w:sz w:val="15"/>
                <w:szCs w:val="15"/>
              </w:rPr>
            </w:pPr>
            <w:proofErr w:type="spellStart"/>
            <w:r w:rsidRPr="00EC4308">
              <w:rPr>
                <w:b/>
                <w:sz w:val="15"/>
                <w:szCs w:val="15"/>
              </w:rPr>
              <w:t>cN</w:t>
            </w:r>
            <w:proofErr w:type="spellEnd"/>
            <w:r w:rsidRPr="00EC4308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EC4308">
              <w:rPr>
                <w:b/>
                <w:sz w:val="15"/>
                <w:szCs w:val="15"/>
              </w:rPr>
              <w:t>stag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DC4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273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701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9BF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481D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590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28E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F03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3C5BD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5CA51A1F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532B4E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N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2C9F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2 (48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AF1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6 (55.4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212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3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9AC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7 (43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BA8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7 (87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E51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1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F8A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5 (48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E3B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9 (50.9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586EF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498</w:t>
            </w:r>
          </w:p>
        </w:tc>
      </w:tr>
      <w:tr w:rsidR="00EC4308" w:rsidRPr="00EC4308" w14:paraId="4A55315D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E7F9CB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B51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3 (41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079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0 (30.8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98A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31BA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7 (43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933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 (12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C5B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559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6 (40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765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9 (33.3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BD258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31448523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5392A7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N2/N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F0A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4 (10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044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9 (13.8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91FA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10C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 (12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0D1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 (0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F5AF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1B9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2 (10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EBC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9 (15.8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BC8B9A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4C4C91EE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FE4188" w14:textId="59158571" w:rsidR="00C65445" w:rsidRPr="00EC4308" w:rsidRDefault="00C65445" w:rsidP="00C65445">
            <w:pPr>
              <w:ind w:left="170"/>
              <w:rPr>
                <w:b/>
                <w:sz w:val="15"/>
                <w:szCs w:val="15"/>
              </w:rPr>
            </w:pPr>
            <w:r w:rsidRPr="00EC4308">
              <w:rPr>
                <w:b/>
                <w:sz w:val="15"/>
                <w:szCs w:val="15"/>
              </w:rPr>
              <w:t xml:space="preserve">Ki-67 </w:t>
            </w:r>
            <w:proofErr w:type="spellStart"/>
            <w:r w:rsidRPr="00EC4308">
              <w:rPr>
                <w:b/>
                <w:sz w:val="15"/>
                <w:szCs w:val="15"/>
              </w:rPr>
              <w:t>index</w:t>
            </w:r>
            <w:proofErr w:type="spellEnd"/>
            <w:r w:rsidRPr="00EC4308">
              <w:rPr>
                <w:b/>
                <w:sz w:val="15"/>
                <w:szCs w:val="15"/>
              </w:rPr>
              <w:t xml:space="preserve"> </w:t>
            </w:r>
            <w:r w:rsidRPr="00EC4308">
              <w:rPr>
                <w:sz w:val="15"/>
                <w:szCs w:val="15"/>
              </w:rPr>
              <w:t>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B22F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7C42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B8E2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85D4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D3AF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A6DB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07EF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36A3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3AEAC1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29D02669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3E1A4C" w14:textId="3D497CB4" w:rsidR="00C65445" w:rsidRPr="00EC4308" w:rsidRDefault="00C65445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rFonts w:cstheme="minorHAnsi"/>
                <w:sz w:val="15"/>
                <w:szCs w:val="15"/>
              </w:rPr>
              <w:t>≤</w:t>
            </w:r>
            <w:r w:rsidRPr="00EC4308">
              <w:rPr>
                <w:sz w:val="15"/>
                <w:szCs w:val="15"/>
              </w:rPr>
              <w:t xml:space="preserve"> 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B43F" w14:textId="01B7B6FC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 (3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982B" w14:textId="1FF15D70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 (1.5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AE2C" w14:textId="73921041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5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8DE7" w14:textId="35B50758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 (6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8812" w14:textId="1840F244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 (12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FA60" w14:textId="3CC3DE2C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6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F491" w14:textId="33E39F34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 (2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2149" w14:textId="238D9452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 (0.0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7FD9B8" w14:textId="3690E0FD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215</w:t>
            </w:r>
          </w:p>
        </w:tc>
      </w:tr>
      <w:tr w:rsidR="00EC4308" w:rsidRPr="00EC4308" w14:paraId="6B5A8850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6D32D1" w14:textId="110251F5" w:rsidR="00C65445" w:rsidRPr="00EC4308" w:rsidRDefault="00C65445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&gt; 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5D2F" w14:textId="5D11D091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25 (96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A513" w14:textId="3FE72724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4 (98.5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8AF1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0C81" w14:textId="1648E995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5 (93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793E" w14:textId="79D41808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7 (87.5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2B32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F7AD" w14:textId="048CE1F6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10 (97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91DF" w14:textId="333C0A35" w:rsidR="00C65445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7 (100.0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D1F2C1" w14:textId="77777777" w:rsidR="00C65445" w:rsidRPr="00EC4308" w:rsidRDefault="00C65445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0AB06384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B462A9" w14:textId="77777777" w:rsidR="00F20BDC" w:rsidRPr="00EC4308" w:rsidRDefault="00F20BDC" w:rsidP="009435C1">
            <w:pPr>
              <w:ind w:left="170"/>
              <w:rPr>
                <w:b/>
                <w:sz w:val="15"/>
                <w:szCs w:val="15"/>
              </w:rPr>
            </w:pPr>
            <w:proofErr w:type="spellStart"/>
            <w:r w:rsidRPr="00EC4308">
              <w:rPr>
                <w:b/>
                <w:sz w:val="15"/>
                <w:szCs w:val="15"/>
              </w:rPr>
              <w:t>Mean</w:t>
            </w:r>
            <w:proofErr w:type="spellEnd"/>
            <w:r w:rsidRPr="00EC4308">
              <w:rPr>
                <w:b/>
                <w:sz w:val="15"/>
                <w:szCs w:val="15"/>
              </w:rPr>
              <w:t xml:space="preserve"> Ki-67 </w:t>
            </w:r>
            <w:proofErr w:type="spellStart"/>
            <w:r w:rsidRPr="00EC4308">
              <w:rPr>
                <w:b/>
                <w:sz w:val="15"/>
                <w:szCs w:val="15"/>
              </w:rPr>
              <w:t>index</w:t>
            </w:r>
            <w:proofErr w:type="spellEnd"/>
            <w:r w:rsidRPr="00EC4308">
              <w:rPr>
                <w:b/>
                <w:sz w:val="15"/>
                <w:szCs w:val="15"/>
              </w:rPr>
              <w:t xml:space="preserve"> </w:t>
            </w:r>
            <w:r w:rsidRPr="00EC4308">
              <w:rPr>
                <w:sz w:val="15"/>
                <w:szCs w:val="15"/>
              </w:rPr>
              <w:t>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CA28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rFonts w:cstheme="minorHAnsi"/>
                <w:sz w:val="15"/>
                <w:szCs w:val="15"/>
              </w:rPr>
              <w:t>63.1±20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356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rFonts w:cstheme="minorHAnsi"/>
                <w:sz w:val="15"/>
                <w:szCs w:val="15"/>
              </w:rPr>
              <w:t>65.0±19.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68B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bCs/>
                <w:sz w:val="15"/>
                <w:szCs w:val="15"/>
              </w:rPr>
              <w:t>0.5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37AF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rFonts w:cstheme="minorHAnsi"/>
                <w:sz w:val="15"/>
                <w:szCs w:val="15"/>
              </w:rPr>
              <w:t>57.5±18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EA1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rFonts w:cstheme="minorHAnsi"/>
                <w:sz w:val="15"/>
                <w:szCs w:val="15"/>
              </w:rPr>
              <w:t>49.4±23.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A8E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3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832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rFonts w:cstheme="minorHAnsi"/>
                <w:sz w:val="15"/>
                <w:szCs w:val="15"/>
              </w:rPr>
              <w:t>63.9±20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615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rFonts w:cstheme="minorHAnsi"/>
                <w:sz w:val="15"/>
                <w:szCs w:val="15"/>
              </w:rPr>
              <w:t>67.2±18.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7EB34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bCs/>
                <w:sz w:val="15"/>
                <w:szCs w:val="15"/>
              </w:rPr>
              <w:t>0.301</w:t>
            </w:r>
          </w:p>
        </w:tc>
      </w:tr>
      <w:tr w:rsidR="00EC4308" w:rsidRPr="00EC4308" w14:paraId="0AA2FE89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E685B0" w14:textId="77777777" w:rsidR="00F20BDC" w:rsidRPr="00EC4308" w:rsidRDefault="00F20BDC" w:rsidP="009435C1">
            <w:pPr>
              <w:ind w:left="170"/>
              <w:rPr>
                <w:b/>
                <w:sz w:val="15"/>
                <w:szCs w:val="15"/>
              </w:rPr>
            </w:pPr>
            <w:r w:rsidRPr="00EC4308">
              <w:rPr>
                <w:b/>
                <w:sz w:val="15"/>
                <w:szCs w:val="15"/>
              </w:rPr>
              <w:t>Grad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766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E92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EBDD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3256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D7C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7CAF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1BA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3DA6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77CA9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42529D53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0B89CA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G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D0D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5 (11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B1E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7 (10.8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B0F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bCs/>
                <w:sz w:val="15"/>
                <w:szCs w:val="15"/>
              </w:rPr>
              <w:t>0.8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143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 (6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ABAA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 (25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690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bCs/>
                <w:sz w:val="15"/>
                <w:szCs w:val="15"/>
              </w:rPr>
              <w:t>0.1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39C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4 (12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89FF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 (8.8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4FE6B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480</w:t>
            </w:r>
          </w:p>
        </w:tc>
      </w:tr>
      <w:tr w:rsidR="00EC4308" w:rsidRPr="00EC4308" w14:paraId="66B764EC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6A3E62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G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2F8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14 (88.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7C7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8 (89.2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02A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517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5 (93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C32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 (75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CFD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493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99 (87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7C3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2 (91.2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50682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2570F469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A78EA6" w14:textId="77777777" w:rsidR="00F20BDC" w:rsidRPr="00EC4308" w:rsidRDefault="00F20BDC" w:rsidP="009435C1">
            <w:pPr>
              <w:ind w:left="170"/>
              <w:rPr>
                <w:sz w:val="15"/>
                <w:szCs w:val="15"/>
              </w:rPr>
            </w:pPr>
            <w:proofErr w:type="spellStart"/>
            <w:r w:rsidRPr="00EC4308">
              <w:rPr>
                <w:b/>
                <w:sz w:val="15"/>
                <w:szCs w:val="15"/>
              </w:rPr>
              <w:t>pCR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32C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9FC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A5C8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E4E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B72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49D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FF8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38F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F7C5E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3F59975E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5D156A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895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3 (48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453D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5 (38.5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1A5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1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683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 (12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218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 (0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3B8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2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14D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1 (54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6C88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5 (43.9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0F55C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213</w:t>
            </w:r>
          </w:p>
        </w:tc>
      </w:tr>
      <w:tr w:rsidR="00EC4308" w:rsidRPr="00EC4308" w14:paraId="6C88117F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10CB36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proofErr w:type="spellStart"/>
            <w:r w:rsidRPr="00EC4308">
              <w:rPr>
                <w:sz w:val="15"/>
                <w:szCs w:val="15"/>
              </w:rPr>
              <w:t>N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BD3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6 (51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F44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0 (61.5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AB1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A23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4 (87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0FE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8 (100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3CE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586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2 (46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715D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2 (56.1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94BF9F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571E10C5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143411" w14:textId="77777777" w:rsidR="00F20BDC" w:rsidRPr="00EC4308" w:rsidRDefault="00F20BDC" w:rsidP="009435C1">
            <w:pPr>
              <w:ind w:left="170"/>
              <w:rPr>
                <w:sz w:val="15"/>
                <w:szCs w:val="15"/>
              </w:rPr>
            </w:pPr>
            <w:proofErr w:type="spellStart"/>
            <w:r w:rsidRPr="00EC4308">
              <w:rPr>
                <w:b/>
                <w:sz w:val="15"/>
                <w:szCs w:val="15"/>
              </w:rPr>
              <w:t>Mean</w:t>
            </w:r>
            <w:proofErr w:type="spellEnd"/>
            <w:r w:rsidRPr="00EC4308">
              <w:rPr>
                <w:b/>
                <w:sz w:val="15"/>
                <w:szCs w:val="15"/>
              </w:rPr>
              <w:t xml:space="preserve"> RCB scor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3EA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.207</w:t>
            </w:r>
            <w:r w:rsidRPr="00EC4308">
              <w:rPr>
                <w:rFonts w:cstheme="minorHAnsi"/>
                <w:sz w:val="15"/>
                <w:szCs w:val="15"/>
              </w:rPr>
              <w:t>±</w:t>
            </w:r>
            <w:r w:rsidRPr="00EC4308">
              <w:rPr>
                <w:sz w:val="15"/>
                <w:szCs w:val="15"/>
              </w:rPr>
              <w:t>1.4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60C8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.429</w:t>
            </w:r>
            <w:r w:rsidRPr="00EC4308">
              <w:rPr>
                <w:rFonts w:cstheme="minorHAnsi"/>
                <w:sz w:val="15"/>
                <w:szCs w:val="15"/>
              </w:rPr>
              <w:t>±</w:t>
            </w:r>
            <w:r w:rsidRPr="00EC4308">
              <w:rPr>
                <w:sz w:val="15"/>
                <w:szCs w:val="15"/>
              </w:rPr>
              <w:t>1.49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BEA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3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2ED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.356</w:t>
            </w:r>
            <w:r w:rsidRPr="00EC4308">
              <w:rPr>
                <w:rFonts w:cstheme="minorHAnsi"/>
                <w:sz w:val="15"/>
                <w:szCs w:val="15"/>
              </w:rPr>
              <w:t>±</w:t>
            </w:r>
            <w:r w:rsidRPr="00EC4308">
              <w:rPr>
                <w:sz w:val="15"/>
                <w:szCs w:val="15"/>
              </w:rPr>
              <w:t>1.2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77DF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.078</w:t>
            </w:r>
            <w:r w:rsidRPr="00EC4308">
              <w:rPr>
                <w:rFonts w:cstheme="minorHAnsi"/>
                <w:sz w:val="15"/>
                <w:szCs w:val="15"/>
              </w:rPr>
              <w:t>±</w:t>
            </w:r>
            <w:r w:rsidRPr="00EC4308">
              <w:rPr>
                <w:sz w:val="15"/>
                <w:szCs w:val="15"/>
              </w:rPr>
              <w:t>0.50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B0E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5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6B5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.048</w:t>
            </w:r>
            <w:r w:rsidRPr="00EC4308">
              <w:rPr>
                <w:rFonts w:cstheme="minorHAnsi"/>
                <w:sz w:val="15"/>
                <w:szCs w:val="15"/>
              </w:rPr>
              <w:t>±1.3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8F2A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.333</w:t>
            </w:r>
            <w:r w:rsidRPr="00EC4308">
              <w:rPr>
                <w:rFonts w:cstheme="minorHAnsi"/>
                <w:sz w:val="15"/>
                <w:szCs w:val="15"/>
              </w:rPr>
              <w:t>±</w:t>
            </w:r>
            <w:r w:rsidRPr="00EC4308">
              <w:rPr>
                <w:sz w:val="15"/>
                <w:szCs w:val="15"/>
              </w:rPr>
              <w:t>1.57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53137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238</w:t>
            </w:r>
          </w:p>
        </w:tc>
      </w:tr>
      <w:tr w:rsidR="00EC4308" w:rsidRPr="00EC4308" w14:paraId="6E7B13CF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764848" w14:textId="77777777" w:rsidR="00F20BDC" w:rsidRPr="00EC4308" w:rsidRDefault="00F20BDC" w:rsidP="009435C1">
            <w:pPr>
              <w:ind w:left="170"/>
              <w:rPr>
                <w:b/>
                <w:sz w:val="15"/>
                <w:szCs w:val="15"/>
              </w:rPr>
            </w:pPr>
            <w:proofErr w:type="spellStart"/>
            <w:r w:rsidRPr="00EC4308">
              <w:rPr>
                <w:b/>
                <w:sz w:val="15"/>
                <w:szCs w:val="15"/>
              </w:rPr>
              <w:t>Surgery</w:t>
            </w:r>
            <w:proofErr w:type="spellEnd"/>
            <w:r w:rsidRPr="00EC4308">
              <w:rPr>
                <w:b/>
                <w:sz w:val="15"/>
                <w:szCs w:val="15"/>
              </w:rPr>
              <w:t xml:space="preserve"> typ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CF8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E13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6BF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291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FD4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3CA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B52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13C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6B8FD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226C69E7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B3D614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BC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63B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78 (60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D13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6 (55.4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7615" w14:textId="6E1B1A11" w:rsidR="00F20BDC" w:rsidRPr="00EC4308" w:rsidRDefault="00F20BDC" w:rsidP="007B0FBD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</w:t>
            </w:r>
            <w:r w:rsidR="007B0FBD" w:rsidRPr="00EC4308">
              <w:rPr>
                <w:sz w:val="15"/>
                <w:szCs w:val="15"/>
              </w:rPr>
              <w:t>4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D45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 (37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660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 (75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916E" w14:textId="69F201AD" w:rsidR="00F20BDC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0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163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72 (63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C2C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0 (52.6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6BFA41" w14:textId="3A31358C" w:rsidR="00F20BDC" w:rsidRPr="00EC4308" w:rsidRDefault="007B0FBD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164</w:t>
            </w:r>
          </w:p>
        </w:tc>
      </w:tr>
      <w:tr w:rsidR="00EC4308" w:rsidRPr="00EC4308" w14:paraId="0C5B2EDF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7980A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proofErr w:type="spellStart"/>
            <w:r w:rsidRPr="00EC4308">
              <w:rPr>
                <w:sz w:val="15"/>
                <w:szCs w:val="15"/>
              </w:rPr>
              <w:t>Mastectomy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784B" w14:textId="01DB46B7" w:rsidR="00F20BDC" w:rsidRPr="00EC4308" w:rsidRDefault="007B0FBD" w:rsidP="007B0FBD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1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39.5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CC16" w14:textId="696F42B1" w:rsidR="00F20BDC" w:rsidRPr="00EC4308" w:rsidRDefault="007B0FBD" w:rsidP="007B0FBD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9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44.6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1EC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1694" w14:textId="6DC91C1B" w:rsidR="00F20BDC" w:rsidRPr="00EC4308" w:rsidRDefault="007B0FBD" w:rsidP="007B0FBD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0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62.5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E94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 (25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4DD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07E7" w14:textId="16F316BA" w:rsidR="00F20BDC" w:rsidRPr="00EC4308" w:rsidRDefault="007B0FBD" w:rsidP="007B0FBD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1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36.3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02FC" w14:textId="131805AD" w:rsidR="00F20BDC" w:rsidRPr="00EC4308" w:rsidRDefault="007B0FBD" w:rsidP="007B0FBD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7</w:t>
            </w:r>
            <w:r w:rsidR="00F20BDC" w:rsidRPr="00EC4308">
              <w:rPr>
                <w:sz w:val="15"/>
                <w:szCs w:val="15"/>
              </w:rPr>
              <w:t xml:space="preserve"> (</w:t>
            </w:r>
            <w:r w:rsidRPr="00EC4308">
              <w:rPr>
                <w:sz w:val="15"/>
                <w:szCs w:val="15"/>
              </w:rPr>
              <w:t>47.4</w:t>
            </w:r>
            <w:r w:rsidR="00F20BDC" w:rsidRPr="00EC4308">
              <w:rPr>
                <w:sz w:val="15"/>
                <w:szCs w:val="15"/>
              </w:rPr>
              <w:t>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713DC3" w14:textId="77777777" w:rsidR="00F20BDC" w:rsidRPr="00EC4308" w:rsidRDefault="00F20BDC" w:rsidP="009435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EC4308" w:rsidRPr="00EC4308" w14:paraId="38AD5793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3E3F3C" w14:textId="77777777" w:rsidR="00F20BDC" w:rsidRPr="00EC4308" w:rsidRDefault="00F20BDC" w:rsidP="009435C1">
            <w:pPr>
              <w:ind w:left="170"/>
              <w:rPr>
                <w:sz w:val="15"/>
                <w:szCs w:val="15"/>
              </w:rPr>
            </w:pPr>
            <w:proofErr w:type="spellStart"/>
            <w:r w:rsidRPr="00EC4308">
              <w:rPr>
                <w:b/>
                <w:sz w:val="15"/>
                <w:szCs w:val="15"/>
              </w:rPr>
              <w:t>Adjuvant</w:t>
            </w:r>
            <w:proofErr w:type="spellEnd"/>
            <w:r w:rsidRPr="00EC4308">
              <w:rPr>
                <w:b/>
                <w:sz w:val="15"/>
                <w:szCs w:val="15"/>
              </w:rPr>
              <w:t xml:space="preserve"> CT</w:t>
            </w:r>
            <w:r w:rsidRPr="00EC4308">
              <w:rPr>
                <w:sz w:val="15"/>
                <w:szCs w:val="15"/>
              </w:rPr>
              <w:t xml:space="preserve"> (</w:t>
            </w:r>
            <w:proofErr w:type="spellStart"/>
            <w:r w:rsidRPr="00EC4308">
              <w:rPr>
                <w:sz w:val="15"/>
                <w:szCs w:val="15"/>
              </w:rPr>
              <w:t>missing</w:t>
            </w:r>
            <w:proofErr w:type="spellEnd"/>
            <w:r w:rsidRPr="00EC4308">
              <w:rPr>
                <w:sz w:val="15"/>
                <w:szCs w:val="15"/>
              </w:rPr>
              <w:t>: 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E9D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BF7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E4D8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026B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957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F05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D66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177D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DDDE7D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</w:tr>
      <w:tr w:rsidR="00EC4308" w:rsidRPr="00EC4308" w14:paraId="4430A4F5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05671C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8CA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1 (32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3A6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9 (31.1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BFA1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8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884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0 (66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4715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6 (75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DB2D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6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40D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1 (27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41E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3 (24.5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0D382C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646</w:t>
            </w:r>
          </w:p>
        </w:tc>
      </w:tr>
      <w:tr w:rsidR="00EC4308" w:rsidRPr="00EC4308" w14:paraId="51FBC136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3534F5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proofErr w:type="spellStart"/>
            <w:r w:rsidRPr="00EC4308">
              <w:rPr>
                <w:sz w:val="15"/>
                <w:szCs w:val="15"/>
              </w:rPr>
              <w:t>N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4856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85 (67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E0F6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2 (68.9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0F6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2B6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5 (33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E1D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 (25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829F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F589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80 (72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78A2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0 (75.5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67E652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</w:p>
        </w:tc>
      </w:tr>
      <w:tr w:rsidR="00EC4308" w:rsidRPr="00EC4308" w14:paraId="67E874AF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302443" w14:textId="77777777" w:rsidR="00F20BDC" w:rsidRPr="00EC4308" w:rsidRDefault="00F20BDC" w:rsidP="009435C1">
            <w:pPr>
              <w:ind w:left="170"/>
              <w:rPr>
                <w:sz w:val="15"/>
                <w:szCs w:val="15"/>
              </w:rPr>
            </w:pPr>
            <w:proofErr w:type="spellStart"/>
            <w:r w:rsidRPr="00EC4308">
              <w:rPr>
                <w:b/>
                <w:sz w:val="15"/>
                <w:szCs w:val="15"/>
              </w:rPr>
              <w:t>Adjuvant</w:t>
            </w:r>
            <w:proofErr w:type="spellEnd"/>
            <w:r w:rsidRPr="00EC4308">
              <w:rPr>
                <w:b/>
                <w:sz w:val="15"/>
                <w:szCs w:val="15"/>
              </w:rPr>
              <w:t xml:space="preserve"> RT</w:t>
            </w:r>
            <w:r w:rsidRPr="00EC4308">
              <w:rPr>
                <w:sz w:val="15"/>
                <w:szCs w:val="15"/>
              </w:rPr>
              <w:t xml:space="preserve"> (</w:t>
            </w:r>
            <w:proofErr w:type="spellStart"/>
            <w:r w:rsidRPr="00EC4308">
              <w:rPr>
                <w:sz w:val="15"/>
                <w:szCs w:val="15"/>
              </w:rPr>
              <w:t>missing</w:t>
            </w:r>
            <w:proofErr w:type="spellEnd"/>
            <w:r w:rsidRPr="00EC4308">
              <w:rPr>
                <w:sz w:val="15"/>
                <w:szCs w:val="15"/>
              </w:rPr>
              <w:t>: 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EA8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A5E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16E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FF99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5118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EE9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08A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CB2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B4A26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</w:p>
        </w:tc>
      </w:tr>
      <w:tr w:rsidR="00EC4308" w:rsidRPr="00EC4308" w14:paraId="5170F705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D15875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Y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562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05 (83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BAE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8 (78.7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4A1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4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33F7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2 (80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5BE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8 (100.0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95B6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1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5230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93 (83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EAE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40 (75.5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DE9118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0.204</w:t>
            </w:r>
          </w:p>
        </w:tc>
      </w:tr>
      <w:tr w:rsidR="00EC4308" w:rsidRPr="00EC4308" w14:paraId="1FF1CB29" w14:textId="77777777" w:rsidTr="009435C1">
        <w:trPr>
          <w:trHeight w:val="130"/>
        </w:trPr>
        <w:tc>
          <w:tcPr>
            <w:tcW w:w="2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C16895" w14:textId="77777777" w:rsidR="00F20BDC" w:rsidRPr="00EC4308" w:rsidRDefault="00F20BDC" w:rsidP="009435C1">
            <w:pPr>
              <w:ind w:left="454"/>
              <w:rPr>
                <w:sz w:val="15"/>
                <w:szCs w:val="15"/>
              </w:rPr>
            </w:pPr>
            <w:proofErr w:type="spellStart"/>
            <w:r w:rsidRPr="00EC4308">
              <w:rPr>
                <w:sz w:val="15"/>
                <w:szCs w:val="15"/>
              </w:rPr>
              <w:t>N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6204E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21 (16.7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213B3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3 (21.3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A78D1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9CC02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3 (20.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439A6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1 (47.8)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475BC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5A4BB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8 (16.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D8874" w14:textId="77777777" w:rsidR="00F20BDC" w:rsidRPr="00EC4308" w:rsidRDefault="00F20BDC" w:rsidP="009435C1">
            <w:pPr>
              <w:jc w:val="center"/>
              <w:rPr>
                <w:sz w:val="15"/>
                <w:szCs w:val="15"/>
              </w:rPr>
            </w:pPr>
            <w:r w:rsidRPr="00EC4308">
              <w:rPr>
                <w:sz w:val="15"/>
                <w:szCs w:val="15"/>
              </w:rPr>
              <w:t>13 (24.5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68A0E8" w14:textId="77777777" w:rsidR="00F20BDC" w:rsidRPr="00EC4308" w:rsidRDefault="00F20BDC" w:rsidP="009435C1">
            <w:pPr>
              <w:jc w:val="center"/>
              <w:rPr>
                <w:bCs/>
                <w:sz w:val="15"/>
                <w:szCs w:val="15"/>
              </w:rPr>
            </w:pPr>
          </w:p>
        </w:tc>
      </w:tr>
    </w:tbl>
    <w:p w14:paraId="205F6313" w14:textId="455A268E" w:rsidR="0068570D" w:rsidRPr="00EC4308" w:rsidRDefault="00F20BDC" w:rsidP="00397A51">
      <w:pPr>
        <w:suppressLineNumbers/>
        <w:spacing w:line="240" w:lineRule="auto"/>
        <w:ind w:left="397"/>
        <w:rPr>
          <w:b/>
          <w:bCs/>
          <w:sz w:val="15"/>
          <w:szCs w:val="15"/>
        </w:rPr>
      </w:pPr>
      <w:r w:rsidRPr="00EC4308">
        <w:rPr>
          <w:sz w:val="15"/>
          <w:szCs w:val="15"/>
        </w:rPr>
        <w:t xml:space="preserve">TNBC </w:t>
      </w:r>
      <w:proofErr w:type="spellStart"/>
      <w:r w:rsidRPr="00EC4308">
        <w:rPr>
          <w:sz w:val="15"/>
          <w:szCs w:val="15"/>
        </w:rPr>
        <w:t>triple</w:t>
      </w:r>
      <w:proofErr w:type="spellEnd"/>
      <w:r w:rsidRPr="00EC4308">
        <w:rPr>
          <w:sz w:val="15"/>
          <w:szCs w:val="15"/>
        </w:rPr>
        <w:t xml:space="preserve">-negative </w:t>
      </w:r>
      <w:proofErr w:type="spellStart"/>
      <w:r w:rsidRPr="00EC4308">
        <w:rPr>
          <w:sz w:val="15"/>
          <w:szCs w:val="15"/>
        </w:rPr>
        <w:t>breast</w:t>
      </w:r>
      <w:proofErr w:type="spellEnd"/>
      <w:r w:rsidRPr="00EC4308">
        <w:rPr>
          <w:sz w:val="15"/>
          <w:szCs w:val="15"/>
        </w:rPr>
        <w:t xml:space="preserve"> </w:t>
      </w:r>
      <w:proofErr w:type="spellStart"/>
      <w:r w:rsidRPr="00EC4308">
        <w:rPr>
          <w:sz w:val="15"/>
          <w:szCs w:val="15"/>
        </w:rPr>
        <w:t>cancer</w:t>
      </w:r>
      <w:proofErr w:type="spellEnd"/>
      <w:r w:rsidRPr="00EC4308">
        <w:rPr>
          <w:sz w:val="15"/>
          <w:szCs w:val="15"/>
        </w:rPr>
        <w:t xml:space="preserve">, ST </w:t>
      </w:r>
      <w:proofErr w:type="spellStart"/>
      <w:r w:rsidRPr="00EC4308">
        <w:rPr>
          <w:sz w:val="15"/>
          <w:szCs w:val="15"/>
        </w:rPr>
        <w:t>special</w:t>
      </w:r>
      <w:proofErr w:type="spellEnd"/>
      <w:r w:rsidRPr="00EC4308">
        <w:rPr>
          <w:sz w:val="15"/>
          <w:szCs w:val="15"/>
        </w:rPr>
        <w:t xml:space="preserve"> type, NST </w:t>
      </w:r>
      <w:proofErr w:type="spellStart"/>
      <w:r w:rsidRPr="00EC4308">
        <w:rPr>
          <w:sz w:val="15"/>
          <w:szCs w:val="15"/>
        </w:rPr>
        <w:t>no</w:t>
      </w:r>
      <w:proofErr w:type="spellEnd"/>
      <w:r w:rsidRPr="00EC4308">
        <w:rPr>
          <w:sz w:val="15"/>
          <w:szCs w:val="15"/>
        </w:rPr>
        <w:t xml:space="preserve"> </w:t>
      </w:r>
      <w:proofErr w:type="spellStart"/>
      <w:r w:rsidRPr="00EC4308">
        <w:rPr>
          <w:sz w:val="15"/>
          <w:szCs w:val="15"/>
        </w:rPr>
        <w:t>special</w:t>
      </w:r>
      <w:proofErr w:type="spellEnd"/>
      <w:r w:rsidRPr="00EC4308">
        <w:rPr>
          <w:sz w:val="15"/>
          <w:szCs w:val="15"/>
        </w:rPr>
        <w:t xml:space="preserve"> type, NAC </w:t>
      </w:r>
      <w:proofErr w:type="spellStart"/>
      <w:r w:rsidRPr="00EC4308">
        <w:rPr>
          <w:sz w:val="15"/>
          <w:szCs w:val="15"/>
        </w:rPr>
        <w:t>neoadjuvant</w:t>
      </w:r>
      <w:proofErr w:type="spellEnd"/>
      <w:r w:rsidRPr="00EC4308">
        <w:rPr>
          <w:sz w:val="15"/>
          <w:szCs w:val="15"/>
        </w:rPr>
        <w:t xml:space="preserve"> </w:t>
      </w:r>
      <w:proofErr w:type="spellStart"/>
      <w:r w:rsidRPr="00EC4308">
        <w:rPr>
          <w:sz w:val="15"/>
          <w:szCs w:val="15"/>
        </w:rPr>
        <w:t>chemotherapy</w:t>
      </w:r>
      <w:proofErr w:type="spellEnd"/>
      <w:r w:rsidRPr="00EC4308">
        <w:rPr>
          <w:sz w:val="15"/>
          <w:szCs w:val="15"/>
        </w:rPr>
        <w:t xml:space="preserve">, </w:t>
      </w:r>
      <w:proofErr w:type="spellStart"/>
      <w:r w:rsidRPr="00EC4308">
        <w:rPr>
          <w:sz w:val="15"/>
          <w:szCs w:val="15"/>
        </w:rPr>
        <w:t>pCR</w:t>
      </w:r>
      <w:proofErr w:type="spellEnd"/>
      <w:r w:rsidRPr="00EC4308">
        <w:rPr>
          <w:sz w:val="15"/>
          <w:szCs w:val="15"/>
        </w:rPr>
        <w:t xml:space="preserve"> </w:t>
      </w:r>
      <w:proofErr w:type="spellStart"/>
      <w:r w:rsidRPr="00EC4308">
        <w:rPr>
          <w:sz w:val="15"/>
          <w:szCs w:val="15"/>
        </w:rPr>
        <w:t>pathological</w:t>
      </w:r>
      <w:proofErr w:type="spellEnd"/>
      <w:r w:rsidRPr="00EC4308">
        <w:rPr>
          <w:sz w:val="15"/>
          <w:szCs w:val="15"/>
        </w:rPr>
        <w:t xml:space="preserve"> </w:t>
      </w:r>
      <w:proofErr w:type="spellStart"/>
      <w:r w:rsidRPr="00EC4308">
        <w:rPr>
          <w:sz w:val="15"/>
          <w:szCs w:val="15"/>
        </w:rPr>
        <w:t>complete</w:t>
      </w:r>
      <w:proofErr w:type="spellEnd"/>
      <w:r w:rsidRPr="00EC4308">
        <w:rPr>
          <w:sz w:val="15"/>
          <w:szCs w:val="15"/>
        </w:rPr>
        <w:t xml:space="preserve"> </w:t>
      </w:r>
      <w:proofErr w:type="spellStart"/>
      <w:r w:rsidRPr="00EC4308">
        <w:rPr>
          <w:sz w:val="15"/>
          <w:szCs w:val="15"/>
        </w:rPr>
        <w:t>response</w:t>
      </w:r>
      <w:proofErr w:type="spellEnd"/>
      <w:r w:rsidRPr="00EC4308">
        <w:rPr>
          <w:sz w:val="15"/>
          <w:szCs w:val="15"/>
        </w:rPr>
        <w:t xml:space="preserve">, </w:t>
      </w:r>
      <w:r w:rsidR="002922D5" w:rsidRPr="00EC4308">
        <w:rPr>
          <w:sz w:val="15"/>
          <w:szCs w:val="15"/>
        </w:rPr>
        <w:t xml:space="preserve">RCB residual </w:t>
      </w:r>
      <w:proofErr w:type="spellStart"/>
      <w:r w:rsidR="002922D5" w:rsidRPr="00EC4308">
        <w:rPr>
          <w:sz w:val="15"/>
          <w:szCs w:val="15"/>
        </w:rPr>
        <w:t>cancer</w:t>
      </w:r>
      <w:proofErr w:type="spellEnd"/>
      <w:r w:rsidR="002922D5" w:rsidRPr="00EC4308">
        <w:rPr>
          <w:sz w:val="15"/>
          <w:szCs w:val="15"/>
        </w:rPr>
        <w:t xml:space="preserve"> </w:t>
      </w:r>
      <w:proofErr w:type="spellStart"/>
      <w:r w:rsidR="002922D5" w:rsidRPr="00EC4308">
        <w:rPr>
          <w:sz w:val="15"/>
          <w:szCs w:val="15"/>
        </w:rPr>
        <w:t>burden</w:t>
      </w:r>
      <w:proofErr w:type="spellEnd"/>
      <w:r w:rsidRPr="00EC4308">
        <w:rPr>
          <w:sz w:val="15"/>
          <w:szCs w:val="15"/>
        </w:rPr>
        <w:t xml:space="preserve">, BCT </w:t>
      </w:r>
      <w:proofErr w:type="spellStart"/>
      <w:r w:rsidRPr="00EC4308">
        <w:rPr>
          <w:sz w:val="15"/>
          <w:szCs w:val="15"/>
        </w:rPr>
        <w:t>breast</w:t>
      </w:r>
      <w:proofErr w:type="spellEnd"/>
      <w:r w:rsidRPr="00EC4308">
        <w:rPr>
          <w:sz w:val="15"/>
          <w:szCs w:val="15"/>
        </w:rPr>
        <w:t xml:space="preserve"> </w:t>
      </w:r>
      <w:proofErr w:type="spellStart"/>
      <w:r w:rsidRPr="00EC4308">
        <w:rPr>
          <w:sz w:val="15"/>
          <w:szCs w:val="15"/>
        </w:rPr>
        <w:t>conserving</w:t>
      </w:r>
      <w:proofErr w:type="spellEnd"/>
      <w:r w:rsidRPr="00EC4308">
        <w:rPr>
          <w:sz w:val="15"/>
          <w:szCs w:val="15"/>
        </w:rPr>
        <w:t xml:space="preserve"> </w:t>
      </w:r>
      <w:proofErr w:type="spellStart"/>
      <w:r w:rsidRPr="00EC4308">
        <w:rPr>
          <w:sz w:val="15"/>
          <w:szCs w:val="15"/>
        </w:rPr>
        <w:t>therapy</w:t>
      </w:r>
      <w:proofErr w:type="spellEnd"/>
      <w:r w:rsidRPr="00EC4308">
        <w:rPr>
          <w:sz w:val="15"/>
          <w:szCs w:val="15"/>
        </w:rPr>
        <w:t xml:space="preserve">, CT </w:t>
      </w:r>
      <w:proofErr w:type="spellStart"/>
      <w:r w:rsidRPr="00EC4308">
        <w:rPr>
          <w:sz w:val="15"/>
          <w:szCs w:val="15"/>
        </w:rPr>
        <w:t>chemotherapy</w:t>
      </w:r>
      <w:proofErr w:type="spellEnd"/>
      <w:r w:rsidRPr="00EC4308">
        <w:rPr>
          <w:sz w:val="15"/>
          <w:szCs w:val="15"/>
        </w:rPr>
        <w:t xml:space="preserve">, RT </w:t>
      </w:r>
      <w:proofErr w:type="spellStart"/>
      <w:r w:rsidRPr="00EC4308">
        <w:rPr>
          <w:sz w:val="15"/>
          <w:szCs w:val="15"/>
        </w:rPr>
        <w:t>radiotherapy</w:t>
      </w:r>
      <w:proofErr w:type="spellEnd"/>
      <w:r w:rsidRPr="00EC4308">
        <w:rPr>
          <w:sz w:val="15"/>
          <w:szCs w:val="15"/>
        </w:rPr>
        <w:t>.</w:t>
      </w:r>
      <w:bookmarkStart w:id="0" w:name="_GoBack"/>
      <w:bookmarkEnd w:id="0"/>
    </w:p>
    <w:sectPr w:rsidR="0068570D" w:rsidRPr="00EC4308" w:rsidSect="00422A38">
      <w:footerReference w:type="default" r:id="rId8"/>
      <w:pgSz w:w="16838" w:h="11906" w:orient="landscape"/>
      <w:pgMar w:top="130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7117485"/>
      <w:docPartObj>
        <w:docPartGallery w:val="Page Numbers (Bottom of Page)"/>
        <w:docPartUnique/>
      </w:docPartObj>
    </w:sdtPr>
    <w:sdtEndPr/>
    <w:sdtContent>
      <w:p w14:paraId="2E891D58" w14:textId="67F82A34" w:rsidR="00EC4308" w:rsidRDefault="00EC43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2A38" w:rsidRPr="00422A38">
          <w:rPr>
            <w:noProof/>
            <w:lang w:val="de-DE"/>
          </w:rPr>
          <w:t>1</w:t>
        </w:r>
        <w:r>
          <w:fldChar w:fldCharType="end"/>
        </w:r>
      </w:p>
    </w:sdtContent>
  </w:sdt>
  <w:p w14:paraId="050DBB92" w14:textId="77777777" w:rsidR="00EC4308" w:rsidRDefault="00EC43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2A38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C5924-80D7-422E-98E9-8BF670813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1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2</cp:revision>
  <cp:lastPrinted>2024-03-22T16:09:00Z</cp:lastPrinted>
  <dcterms:created xsi:type="dcterms:W3CDTF">2025-05-26T06:53:00Z</dcterms:created>
  <dcterms:modified xsi:type="dcterms:W3CDTF">2025-05-26T06:53:00Z</dcterms:modified>
</cp:coreProperties>
</file>